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Cs w:val="21"/>
        </w:rPr>
      </w:pPr>
      <w:bookmarkStart w:id="0" w:name="_Hlk115594472"/>
      <w:r>
        <w:rPr>
          <w:rFonts w:ascii="Times New Roman" w:hAnsi="Times New Roman" w:cs="Times New Roman"/>
          <w:b/>
          <w:bCs/>
          <w:szCs w:val="21"/>
        </w:rPr>
        <w:t>Standard ERAS procedure</w:t>
      </w:r>
    </w:p>
    <w:bookmarkEnd w:id="0"/>
    <w:tbl>
      <w:tblPr>
        <w:tblStyle w:val="5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5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2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bookmarkStart w:id="1" w:name="_Hlk115594243"/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Preoperative manageme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ducation program</w:t>
            </w:r>
          </w:p>
        </w:tc>
        <w:tc>
          <w:tcPr>
            <w:tcW w:w="552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llect medical history to assess patient condition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utrition, psychological, nursing and surgery education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2" w:name="OLE_LINK3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vocate</w:t>
            </w:r>
            <w:bookmarkEnd w:id="2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pulmonary exercises and timely assisted to turn over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vocate function activity of no-injured lim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uxiliary examination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omplete preoperative laboratory tests and imaging examinations within </w:t>
            </w:r>
            <w:bookmarkStart w:id="3" w:name="OLE_LINK14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4 hours </w:t>
            </w:r>
            <w:bookmarkEnd w:id="3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fter admission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dividualized specialty consultations or MDT 24 hours within admi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utr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nagement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igh protein diet or use human serum albumin when necessary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lood transfusion when Hgb &lt; 70g/L or Hgb &lt; 80g/L with anemia sympto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in </w:t>
            </w:r>
            <w:bookmarkStart w:id="4" w:name="OLE_LINK10"/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bookmarkEnd w:id="4"/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outine use of NASID for example imrecoxib 200 mg Po Bid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ravenous administration of NASID or opioid when necess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VT Prevention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ubcutaneous LMWH 0.3-0.4 ml Q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leep management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dative hypnotic such as alprazolam 0.4 mg Q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strointestinal management</w:t>
            </w:r>
          </w:p>
        </w:tc>
        <w:tc>
          <w:tcPr>
            <w:tcW w:w="5528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Routine use of oral PPI and </w:t>
            </w:r>
            <w:bookmarkStart w:id="5" w:name="OLE_LINK9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ater-swallowing test</w:t>
            </w:r>
            <w:bookmarkEnd w:id="5"/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 6-hours fasting and 2-hours water fasting period before surgery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2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Intraoperative manageme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nesthesia</w:t>
            </w:r>
          </w:p>
        </w:tc>
        <w:tc>
          <w:tcPr>
            <w:tcW w:w="552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General </w:t>
            </w:r>
            <w:bookmarkStart w:id="6" w:name="OLE_LINK1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nesthesia</w:t>
            </w:r>
            <w:bookmarkEnd w:id="6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laryngeal mask or endotracheal intubation) or spinal anesthesia done by experienced anesthesiologi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urgery optimization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lose reduction or limited open reduction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inimize the use number of C-arm as much as possible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lose skin with intracutaneous su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emperature management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ynamically monitor operating room temperature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duce limb exposure during surgery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Keep both patient body and infusion liquid warming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ttemperators</w:t>
            </w:r>
          </w:p>
        </w:tc>
      </w:tr>
      <w:bookmarkEnd w:id="1"/>
    </w:tbl>
    <w:tbl>
      <w:tblPr>
        <w:tblStyle w:val="5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5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2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" w:name="_Hlk11559437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operative manageme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in management </w:t>
            </w:r>
          </w:p>
        </w:tc>
        <w:tc>
          <w:tcPr>
            <w:tcW w:w="552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utine use of NASID for example imrecoxib 200 mg Po Bid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 NASID or opioid alternatively according to pain de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VT Prevention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cutaneous LMWH 0.3-0.4ml Qd；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iratory management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ute nebulization for expector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ocate deep breathing and blow ballo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chest radiography within 48 hours after surg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ctional exercise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ssive exercise of lower extremity with human help or C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e </w:t>
            </w:r>
            <w:bookmarkStart w:id="8" w:name="OLE_LINK7"/>
            <w:r>
              <w:rPr>
                <w:rFonts w:ascii="Times New Roman" w:hAnsi="Times New Roman" w:cs="Times New Roman"/>
                <w:sz w:val="18"/>
                <w:szCs w:val="18"/>
              </w:rPr>
              <w:t>exercise of lower extremity joints</w:t>
            </w:r>
            <w:bookmarkEnd w:id="8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8 h after surger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propriate Ambulatory rehabilitation exerci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ly turn over and clap back at 8 h interva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ute swallowing function exercise</w:t>
            </w:r>
          </w:p>
        </w:tc>
      </w:tr>
      <w:bookmarkEnd w:id="7"/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>
      <w:pPr>
        <w:rPr>
          <w:rFonts w:ascii="Times New Roman" w:hAnsi="Times New Roman" w:cs="Times New Roman"/>
          <w:szCs w:val="21"/>
        </w:rPr>
      </w:pPr>
    </w:p>
    <w:p>
      <w:pPr>
        <w:numPr>
          <w:ilvl w:val="0"/>
          <w:numId w:val="1"/>
        </w:numPr>
        <w:spacing w:line="276" w:lineRule="auto"/>
        <w:ind w:left="0" w:leftChars="0" w:firstLine="0" w:firstLineChars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Diagnostic criteria of safety-related outcomes.</w:t>
      </w:r>
    </w:p>
    <w:p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ulmonary infections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</w:p>
    <w:tbl>
      <w:tblPr>
        <w:tblStyle w:val="5"/>
        <w:tblW w:w="83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5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bottom w:val="single" w:color="auto" w:sz="4" w:space="0"/>
            </w:tcBorders>
            <w:noWrap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jor criterion</w:t>
            </w:r>
          </w:p>
        </w:tc>
        <w:tc>
          <w:tcPr>
            <w:tcW w:w="6516" w:type="dxa"/>
            <w:tcBorders>
              <w:bottom w:val="single" w:color="auto" w:sz="4" w:space="0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resence of new and/or progressive pulmonary infiltrates on chest radiograph that occurs more than 48 hours after admi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nor criteria</w:t>
            </w:r>
          </w:p>
        </w:tc>
        <w:tc>
          <w:tcPr>
            <w:tcW w:w="6516" w:type="dxa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 ≥ 38.5°C or hypothermia &lt;36°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843" w:type="dxa"/>
            <w:tcBorders>
              <w:top w:val="nil"/>
            </w:tcBorders>
            <w:noWrap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516" w:type="dxa"/>
            <w:tcBorders>
              <w:top w:val="nil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C ≥ 12*10^9/L or WBC ≤ 4*10^9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</w:trPr>
        <w:tc>
          <w:tcPr>
            <w:tcW w:w="1843" w:type="dxa"/>
            <w:noWrap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516" w:type="dxa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ulent sput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843" w:type="dxa"/>
            <w:noWrap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516" w:type="dxa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ew onset or worsening coug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noWrap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516" w:type="dxa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yspnea</w:t>
            </w:r>
          </w:p>
        </w:tc>
      </w:tr>
    </w:tbl>
    <w:p>
      <w:pPr>
        <w:spacing w:line="276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ajor criterion and at least two minor criteria were required for a diagnosis.</w:t>
      </w:r>
    </w:p>
    <w:p>
      <w:pPr>
        <w:spacing w:line="276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Wound infections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2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ound infection included superficial and deep surgical site infection.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</w:p>
    <w:p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Urinary infections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3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criteria for urinary infections were: &gt; 10 white blood cells/high-power field on microscopic examination, or isolation of &gt; 105 organisms/ml urine, or &gt; 104 organisms with symptoms.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</w:p>
    <w:p>
      <w:pPr>
        <w:spacing w:line="276" w:lineRule="auto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b/>
          <w:bCs/>
          <w:szCs w:val="21"/>
        </w:rPr>
        <w:t>Sepsis</w:t>
      </w:r>
      <w:r>
        <w:rPr>
          <w:rFonts w:ascii="Times New Roman" w:hAnsi="Times New Roman" w:cs="Times New Roman"/>
          <w:szCs w:val="21"/>
        </w:rPr>
        <w:t xml:space="preserve"> was defined as at least 2 of the following first 4 criteria and fifth criterion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4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. Axillary temperature &gt;38.5°C or &lt;36.5°C.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 Heart rate &gt;90 beats/minute. If patient had an atrial arrhythmia, record the ventricular rate. If patients have a known medical condition or are receiving treatment that would prevent tachycardia (for example, heart block or beta blockers), they must meet two of the remaining three SIRS criteria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Respiratory rate &gt;20 breaths/minute or a PaCO2 &lt;32 mmHg or mechanical ventilation for an acute process. 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. White blood cell (WBC) count of &gt;12 x 10^9/L or &lt;4 x 10^9L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5. Defined focus of infection is indicated by either an organism grown in blood or sterile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te, or an abscess or infected tissue (including pneumonia, peritonitis, urinary tract, vascular line infection, soft tissue, etc.)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</w:p>
    <w:p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Hyperglycemia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5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criteria for hyperglycemia were </w:t>
      </w:r>
      <w:bookmarkStart w:id="9" w:name="OLE_LINK2"/>
      <w:r>
        <w:rPr>
          <w:rFonts w:ascii="Times New Roman" w:hAnsi="Times New Roman" w:cs="Times New Roman"/>
          <w:szCs w:val="21"/>
        </w:rPr>
        <w:t>fasting blood glucose ≥7mmol or 2-hour postprandial blood glucose ≥11mmol/L or random blood glucose ≥11mmol/L</w:t>
      </w:r>
      <w:bookmarkEnd w:id="9"/>
      <w:r>
        <w:rPr>
          <w:rFonts w:ascii="Times New Roman" w:hAnsi="Times New Roman" w:cs="Times New Roman"/>
          <w:szCs w:val="21"/>
        </w:rPr>
        <w:t xml:space="preserve">. 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bookmarkStart w:id="11" w:name="_GoBack"/>
      <w:bookmarkEnd w:id="11"/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ostoperative adverse events during hospitalization between the two groups (values are presented as number (%))</w:t>
      </w:r>
    </w:p>
    <w:tbl>
      <w:tblPr>
        <w:tblStyle w:val="5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499"/>
        <w:gridCol w:w="1860"/>
        <w:gridCol w:w="16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87514209"/>
          </w:p>
        </w:tc>
        <w:tc>
          <w:tcPr>
            <w:tcW w:w="14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 group (N=80)</w:t>
            </w:r>
          </w:p>
        </w:tc>
        <w:tc>
          <w:tcPr>
            <w:tcW w:w="18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 group (N=80)</w:t>
            </w:r>
          </w:p>
        </w:tc>
        <w:tc>
          <w:tcPr>
            <w:tcW w:w="16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kin and issue disorders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rvous system disorders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somnia 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 (10.0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 (8.8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78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iriu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 (2.5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 (1.3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brovascular event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244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system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emia (blood transfusion) required)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 (46.2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8 (47.5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 disorders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x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 (10.0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 (7.5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57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capn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 (6.2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44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respiratory failure (type I)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 (6.2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717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respiratory failure (type II)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61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ac disorders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dycard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hycard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 (17.5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 (2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548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rial fibrillation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heart failure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 (10.0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 (6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385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477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strointestinal disorders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ausea and vomiting 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 (36.2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 (15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00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244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itive occult blood test 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5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 and urinary disorders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retention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 (12.5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 (1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807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glucose disorders</w:t>
            </w:r>
          </w:p>
        </w:tc>
        <w:tc>
          <w:tcPr>
            <w:tcW w:w="1499" w:type="dxa"/>
            <w:shd w:val="clear" w:color="auto" w:fill="D8D8D8" w:themeFill="background1" w:themeFillShade="D9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shd w:val="clear" w:color="auto" w:fill="D8D8D8" w:themeFill="background1" w:themeFillShade="D9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244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cular disorders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5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ension, need for Dopamine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477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499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420" w:left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al antihypertensive drug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 (15.0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 (1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48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420" w:left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lingual nitroglycerin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 (10.0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 (7.5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57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420" w:left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venous drip nitroglycerin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ep venous thrombosis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sm disorders</w:t>
            </w:r>
          </w:p>
        </w:tc>
        <w:tc>
          <w:tcPr>
            <w:tcW w:w="1499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60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6" w:type="dxa"/>
            <w:shd w:val="clear" w:color="auto" w:fill="D8D8D8" w:themeFill="background1" w:themeFillShade="D9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kalem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 (32.5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 (16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017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kalem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5.0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36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natrem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 (35.0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 (28.7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39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natrem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 (7.5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5.0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514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261" w:type="dxa"/>
          </w:tcPr>
          <w:p>
            <w:pPr>
              <w:spacing w:line="192" w:lineRule="auto"/>
              <w:ind w:left="210" w:leftChars="1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calcemia</w:t>
            </w:r>
          </w:p>
        </w:tc>
        <w:tc>
          <w:tcPr>
            <w:tcW w:w="1499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 (67.5)</w:t>
            </w:r>
          </w:p>
        </w:tc>
        <w:tc>
          <w:tcPr>
            <w:tcW w:w="1860" w:type="dxa"/>
            <w:vAlign w:val="center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 (51.2)</w:t>
            </w:r>
          </w:p>
        </w:tc>
        <w:tc>
          <w:tcPr>
            <w:tcW w:w="1686" w:type="dxa"/>
          </w:tcPr>
          <w:p>
            <w:pPr>
              <w:spacing w:line="192" w:lineRule="auto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03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bookmarkEnd w:id="10"/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Delirium occurred later than the first five days after surgery</w:t>
      </w:r>
    </w:p>
    <w:p>
      <w:r>
        <w:rPr>
          <w:rFonts w:hint="eastAsia" w:ascii="Times New Roman" w:hAnsi="Times New Roman" w:cs="Times New Roman"/>
          <w:szCs w:val="21"/>
          <w:vertAlign w:val="superscript"/>
        </w:rPr>
        <w:t>p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Pearson's chi-squared test,</w:t>
      </w:r>
      <w:r>
        <w:rPr>
          <w:rFonts w:ascii="Times New Roman" w:hAnsi="Times New Roman" w:cs="Times New Roman"/>
          <w:szCs w:val="21"/>
          <w:vertAlign w:val="superscript"/>
        </w:rPr>
        <w:t xml:space="preserve"> Y</w:t>
      </w:r>
      <w:r>
        <w:rPr>
          <w:rFonts w:ascii="Times New Roman" w:hAnsi="Times New Roman" w:cs="Times New Roman"/>
          <w:szCs w:val="21"/>
        </w:rPr>
        <w:t xml:space="preserve"> Yate’s continuity correction</w:t>
      </w:r>
    </w:p>
    <w:p>
      <w:pPr>
        <w:widowControl/>
        <w:jc w:val="left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Reference</w:t>
      </w:r>
    </w:p>
    <w:p>
      <w:pPr>
        <w:pStyle w:val="15"/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1. Asehnoune K, Le Moal C, Lebuffe G, et al. Effect of dexamethasone on complications or all cause mortality after major non-cardiac surgery: multicentre, double blind, randomised controlled trial. </w:t>
      </w:r>
      <w:r>
        <w:rPr>
          <w:rFonts w:ascii="Times New Roman" w:hAnsi="Times New Roman" w:cs="Times New Roman"/>
          <w:i/>
          <w:sz w:val="21"/>
          <w:szCs w:val="21"/>
        </w:rPr>
        <w:t>BMJ (Clinical research ed)</w:t>
      </w:r>
      <w:r>
        <w:rPr>
          <w:rFonts w:ascii="Times New Roman" w:hAnsi="Times New Roman" w:cs="Times New Roman"/>
          <w:sz w:val="21"/>
          <w:szCs w:val="21"/>
        </w:rPr>
        <w:t>. Jun 2 2021;373:n1162. doi:10.1136/bmj.n1162</w:t>
      </w:r>
    </w:p>
    <w:p>
      <w:pPr>
        <w:pStyle w:val="15"/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2. Ban KA, Minei JP, Laronga C, et al. American College of Surgeons and Surgical Infection Society: Surgical Site Infection Guidelines, 2016 Update. </w:t>
      </w:r>
      <w:r>
        <w:rPr>
          <w:rFonts w:ascii="Times New Roman" w:hAnsi="Times New Roman" w:cs="Times New Roman"/>
          <w:i/>
          <w:sz w:val="21"/>
          <w:szCs w:val="21"/>
        </w:rPr>
        <w:t>Journal of the American College of Surgeons</w:t>
      </w:r>
      <w:r>
        <w:rPr>
          <w:rFonts w:ascii="Times New Roman" w:hAnsi="Times New Roman" w:cs="Times New Roman"/>
          <w:sz w:val="21"/>
          <w:szCs w:val="21"/>
        </w:rPr>
        <w:t>. Jan 2017;224(1):59-74. doi:10.1016/j.jamcollsurg.2016.10.029</w:t>
      </w:r>
    </w:p>
    <w:p>
      <w:pPr>
        <w:pStyle w:val="15"/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3. Zhang AQ, Zeng L, Gu W, et al. Clinical relevance of single nucleotide polymorphisms within the entire NLRP3 gene in patients with major blunt trauma. </w:t>
      </w:r>
      <w:r>
        <w:rPr>
          <w:rFonts w:ascii="Times New Roman" w:hAnsi="Times New Roman" w:cs="Times New Roman"/>
          <w:i/>
          <w:sz w:val="21"/>
          <w:szCs w:val="21"/>
        </w:rPr>
        <w:t>Critical care (London, England)</w:t>
      </w:r>
      <w:r>
        <w:rPr>
          <w:rFonts w:ascii="Times New Roman" w:hAnsi="Times New Roman" w:cs="Times New Roman"/>
          <w:sz w:val="21"/>
          <w:szCs w:val="21"/>
        </w:rPr>
        <w:t>. 2011;15(6):R280. doi:10.1186/cc10564</w:t>
      </w:r>
    </w:p>
    <w:p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. Levy MM, Fink MP, Marshall JC, et al; SCCM/ESICM/ACCP/ATS/SIS. 2001 SCCM/ESICM/ACCP/ATS/SIS International Sepsis Definitions Conference Crit Care Med. 2003; 31:1250-6</w:t>
      </w:r>
    </w:p>
    <w:p>
      <w:pPr>
        <w:pStyle w:val="15"/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5. Alberti KG, Zimmet PZ. Definition, diagnosis and classification of diabetes mellitus and its complications. Part 1: diagnosis and classification of diabetes mellitus provisional report of a WHO consultation. </w:t>
      </w:r>
      <w:r>
        <w:rPr>
          <w:rFonts w:ascii="Times New Roman" w:hAnsi="Times New Roman" w:cs="Times New Roman"/>
          <w:i/>
          <w:sz w:val="21"/>
          <w:szCs w:val="21"/>
        </w:rPr>
        <w:t>Diabetic medicine : a journal of the British Diabetic Association</w:t>
      </w:r>
      <w:r>
        <w:rPr>
          <w:rFonts w:ascii="Times New Roman" w:hAnsi="Times New Roman" w:cs="Times New Roman"/>
          <w:sz w:val="21"/>
          <w:szCs w:val="21"/>
        </w:rPr>
        <w:t>. Jul 1998;15(7):539-53. doi:10.1002/(sici)1096-9136(199807)15:7&lt;539::Aid-dia668&gt;3.0.Co;2-s</w:t>
      </w: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A191BBA"/>
    <w:multiLevelType w:val="singleLevel"/>
    <w:tmpl w:val="FA191BBA"/>
    <w:lvl w:ilvl="0" w:tentative="0">
      <w:start w:val="1"/>
      <w:numFmt w:val="decimal"/>
      <w:suff w:val="space"/>
      <w:lvlText w:val="%1."/>
      <w:lvlJc w:val="left"/>
      <w:rPr>
        <w:rFonts w:hint="default"/>
        <w:color w:val="FF000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hMGU3OGQwNTZlODFjYjYwOTBiZjZmZWRlMzViZDQ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5935"/>
    <w:rsid w:val="00011755"/>
    <w:rsid w:val="00064806"/>
    <w:rsid w:val="001156A3"/>
    <w:rsid w:val="002D5CF7"/>
    <w:rsid w:val="006233B5"/>
    <w:rsid w:val="006C3EFC"/>
    <w:rsid w:val="009577D3"/>
    <w:rsid w:val="009D2E82"/>
    <w:rsid w:val="00B25935"/>
    <w:rsid w:val="00B935D0"/>
    <w:rsid w:val="00E94961"/>
    <w:rsid w:val="00EC6B23"/>
    <w:rsid w:val="00EF22A9"/>
    <w:rsid w:val="00FD0826"/>
    <w:rsid w:val="4896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8">
    <w:name w:val="List Paragraph"/>
    <w:basedOn w:val="1"/>
    <w:link w:val="9"/>
    <w:qFormat/>
    <w:uiPriority w:val="34"/>
    <w:pPr>
      <w:ind w:firstLine="420" w:firstLineChars="200"/>
    </w:pPr>
  </w:style>
  <w:style w:type="character" w:customStyle="1" w:styleId="9">
    <w:name w:val="列表段落 字符"/>
    <w:link w:val="8"/>
    <w:qFormat/>
    <w:uiPriority w:val="34"/>
  </w:style>
  <w:style w:type="character" w:customStyle="1" w:styleId="10">
    <w:name w:val="Unresolved Mention"/>
    <w:basedOn w:val="6"/>
    <w:semiHidden/>
    <w:unhideWhenUsed/>
    <w:uiPriority w:val="99"/>
    <w:rPr>
      <w:color w:val="605E5C"/>
      <w:shd w:val="clear" w:color="auto" w:fill="E1DFDD"/>
    </w:rPr>
  </w:style>
  <w:style w:type="character" w:customStyle="1" w:styleId="11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2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4">
    <w:name w:val="EndNote Bibliography Title 字符"/>
    <w:basedOn w:val="6"/>
    <w:link w:val="13"/>
    <w:uiPriority w:val="0"/>
    <w:rPr>
      <w:rFonts w:ascii="等线" w:hAnsi="等线" w:eastAsia="等线"/>
      <w:sz w:val="20"/>
    </w:rPr>
  </w:style>
  <w:style w:type="paragraph" w:customStyle="1" w:styleId="15">
    <w:name w:val="EndNote Bibliography"/>
    <w:basedOn w:val="1"/>
    <w:link w:val="16"/>
    <w:qFormat/>
    <w:uiPriority w:val="0"/>
    <w:rPr>
      <w:rFonts w:ascii="等线" w:hAnsi="等线" w:eastAsia="等线"/>
      <w:sz w:val="20"/>
    </w:rPr>
  </w:style>
  <w:style w:type="character" w:customStyle="1" w:styleId="16">
    <w:name w:val="EndNote Bibliography 字符"/>
    <w:basedOn w:val="6"/>
    <w:link w:val="15"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25</Words>
  <Characters>5979</Characters>
  <Lines>50</Lines>
  <Paragraphs>14</Paragraphs>
  <TotalTime>7</TotalTime>
  <ScaleCrop>false</ScaleCrop>
  <LinksUpToDate>false</LinksUpToDate>
  <CharactersWithSpaces>677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4:52:00Z</dcterms:created>
  <dc:creator>黄 建文</dc:creator>
  <cp:lastModifiedBy>杨运发</cp:lastModifiedBy>
  <dcterms:modified xsi:type="dcterms:W3CDTF">2023-04-04T12:47:3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D2DE87A83A14D3EA95ECD31E6D53022_12</vt:lpwstr>
  </property>
</Properties>
</file>